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1552D" w14:textId="5406F852" w:rsidR="009D477C" w:rsidRPr="006A5831" w:rsidRDefault="00166808" w:rsidP="009D477C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6A5831">
        <w:rPr>
          <w:b/>
          <w:bCs/>
          <w:color w:val="000000" w:themeColor="text1"/>
        </w:rPr>
        <w:t xml:space="preserve">Supplementary </w:t>
      </w:r>
      <w:r w:rsidR="002F4A6C">
        <w:rPr>
          <w:b/>
          <w:bCs/>
          <w:color w:val="000000" w:themeColor="text1"/>
        </w:rPr>
        <w:t>Table</w:t>
      </w:r>
      <w:r w:rsidR="009D477C" w:rsidRPr="006A5831">
        <w:rPr>
          <w:b/>
          <w:bCs/>
          <w:color w:val="000000" w:themeColor="text1"/>
        </w:rPr>
        <w:t xml:space="preserve">. Diagnostic performance of </w:t>
      </w:r>
      <w:r w:rsidR="00137602" w:rsidRPr="006A5831">
        <w:rPr>
          <w:b/>
          <w:bCs/>
          <w:color w:val="000000" w:themeColor="text1"/>
        </w:rPr>
        <w:t>intracortical, strictly intracortical/juxtacortical and subcortical CMB number</w:t>
      </w:r>
      <w:r w:rsidR="009D477C" w:rsidRPr="006A5831">
        <w:rPr>
          <w:b/>
          <w:bCs/>
          <w:color w:val="000000" w:themeColor="text1"/>
        </w:rPr>
        <w:t xml:space="preserve"> in predicting CAA</w:t>
      </w:r>
      <w:r w:rsidR="00C2361F" w:rsidRPr="006A5831">
        <w:rPr>
          <w:b/>
          <w:bCs/>
          <w:color w:val="000000" w:themeColor="text1"/>
        </w:rPr>
        <w:t>-ICH</w:t>
      </w:r>
      <w:r w:rsidR="009D477C" w:rsidRPr="006A5831">
        <w:rPr>
          <w:b/>
          <w:bCs/>
          <w:color w:val="000000" w:themeColor="text1"/>
        </w:rPr>
        <w:t>.</w:t>
      </w:r>
    </w:p>
    <w:tbl>
      <w:tblPr>
        <w:tblW w:w="977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770"/>
      </w:tblGrid>
      <w:tr w:rsidR="006A5831" w:rsidRPr="006A5831" w14:paraId="1BD79226" w14:textId="77777777" w:rsidTr="00404A04">
        <w:trPr>
          <w:trHeight w:val="180"/>
        </w:trPr>
        <w:tc>
          <w:tcPr>
            <w:tcW w:w="9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pPr w:leftFromText="180" w:rightFromText="180" w:vertAnchor="text" w:tblpY="59"/>
              <w:tblOverlap w:val="never"/>
              <w:tblW w:w="9306" w:type="dxa"/>
              <w:tblLayout w:type="fixed"/>
              <w:tblLook w:val="04A0" w:firstRow="1" w:lastRow="0" w:firstColumn="1" w:lastColumn="0" w:noHBand="0" w:noVBand="1"/>
            </w:tblPr>
            <w:tblGrid>
              <w:gridCol w:w="2331"/>
              <w:gridCol w:w="2325"/>
              <w:gridCol w:w="2325"/>
              <w:gridCol w:w="2325"/>
            </w:tblGrid>
            <w:tr w:rsidR="006A5831" w:rsidRPr="006A5831" w14:paraId="4936FD42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AD8133" w14:textId="77777777" w:rsidR="009D477C" w:rsidRPr="006A5831" w:rsidRDefault="009D477C" w:rsidP="00404A04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325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1428A45" w14:textId="0355234F" w:rsidR="009D477C" w:rsidRPr="006A5831" w:rsidRDefault="009D477C" w:rsidP="00404A04">
                  <w:pPr>
                    <w:jc w:val="center"/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Intracortical CMB number</w:t>
                  </w:r>
                </w:p>
              </w:tc>
              <w:tc>
                <w:tcPr>
                  <w:tcW w:w="23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0BF65F0" w14:textId="2730B0E8" w:rsidR="009D477C" w:rsidRPr="006A5831" w:rsidRDefault="002F4A6C" w:rsidP="00936FB4">
                  <w:pPr>
                    <w:jc w:val="center"/>
                    <w:rPr>
                      <w:rFonts w:eastAsiaTheme="minorEastAsia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I</w:t>
                  </w:r>
                  <w:r w:rsidR="00936FB4" w:rsidRPr="006A5831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ntracortical/juxtacortical CMB</w:t>
                  </w:r>
                  <w:r w:rsidR="00137602" w:rsidRPr="006A5831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 xml:space="preserve"> number</w:t>
                  </w:r>
                </w:p>
              </w:tc>
              <w:tc>
                <w:tcPr>
                  <w:tcW w:w="23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9B67F1A" w14:textId="7DE31DBB" w:rsidR="009D477C" w:rsidRPr="006A5831" w:rsidRDefault="00936FB4" w:rsidP="00404A04">
                  <w:pPr>
                    <w:jc w:val="center"/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Subcortical CMB number</w:t>
                  </w:r>
                </w:p>
              </w:tc>
            </w:tr>
            <w:tr w:rsidR="006A5831" w:rsidRPr="006A5831" w14:paraId="19C524E8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D9EADA2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Cutoff value</w:t>
                  </w:r>
                </w:p>
              </w:tc>
              <w:tc>
                <w:tcPr>
                  <w:tcW w:w="2325" w:type="dxa"/>
                  <w:tcBorders>
                    <w:right w:val="single" w:sz="4" w:space="0" w:color="auto"/>
                  </w:tcBorders>
                  <w:vAlign w:val="center"/>
                </w:tcPr>
                <w:p w14:paraId="2B7805D5" w14:textId="2EB7D713" w:rsidR="009D477C" w:rsidRPr="006A5831" w:rsidRDefault="009D477C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≥1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36847806" w14:textId="7603B7BB" w:rsidR="009D477C" w:rsidRPr="006A5831" w:rsidRDefault="00936FB4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≥2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</w:tcBorders>
                  <w:vAlign w:val="center"/>
                </w:tcPr>
                <w:p w14:paraId="12FD4823" w14:textId="07AC7D8B" w:rsidR="009D477C" w:rsidRPr="006A5831" w:rsidRDefault="00936FB4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&lt;1</w:t>
                  </w:r>
                </w:p>
              </w:tc>
            </w:tr>
            <w:tr w:rsidR="006A5831" w:rsidRPr="006A5831" w14:paraId="277E8FFE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B25A8FB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Sensitivity, %</w:t>
                  </w:r>
                </w:p>
              </w:tc>
              <w:tc>
                <w:tcPr>
                  <w:tcW w:w="2325" w:type="dxa"/>
                  <w:tcBorders>
                    <w:right w:val="single" w:sz="4" w:space="0" w:color="auto"/>
                  </w:tcBorders>
                  <w:vAlign w:val="center"/>
                </w:tcPr>
                <w:p w14:paraId="2ED070B6" w14:textId="32D3FA8C" w:rsidR="009D477C" w:rsidRPr="006A5831" w:rsidRDefault="00137602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80.0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1.4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9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.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0D80D38E" w14:textId="23528918" w:rsidR="009D477C" w:rsidRPr="006A5831" w:rsidRDefault="00871E6B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6.7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57.7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90.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1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</w:tcBorders>
                  <w:vAlign w:val="center"/>
                </w:tcPr>
                <w:p w14:paraId="2240B578" w14:textId="48718A8B" w:rsidR="009D477C" w:rsidRPr="006A5831" w:rsidRDefault="00B90EA3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86.7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9.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9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  <w:tr w:rsidR="006A5831" w:rsidRPr="006A5831" w14:paraId="001E43D1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D66BD1E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Specificity, %</w:t>
                  </w:r>
                </w:p>
              </w:tc>
              <w:tc>
                <w:tcPr>
                  <w:tcW w:w="2325" w:type="dxa"/>
                  <w:tcBorders>
                    <w:right w:val="single" w:sz="4" w:space="0" w:color="auto"/>
                  </w:tcBorders>
                  <w:vAlign w:val="center"/>
                </w:tcPr>
                <w:p w14:paraId="29720A6E" w14:textId="44BE03EF" w:rsidR="009D477C" w:rsidRPr="006A5831" w:rsidRDefault="00137602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9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36.1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2.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1706F255" w14:textId="779F0EC2" w:rsidR="009D477C" w:rsidRPr="006A5831" w:rsidRDefault="00871E6B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27.9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17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0.8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</w:tcBorders>
                  <w:vAlign w:val="center"/>
                </w:tcPr>
                <w:p w14:paraId="008B6E97" w14:textId="052FC04C" w:rsidR="009D477C" w:rsidRPr="006A5831" w:rsidRDefault="00B90EA3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0.7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7.3-72.9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  <w:tr w:rsidR="006A5831" w:rsidRPr="006A5831" w14:paraId="496A7C51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41C5BCE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AUC</w:t>
                  </w:r>
                </w:p>
              </w:tc>
              <w:tc>
                <w:tcPr>
                  <w:tcW w:w="2325" w:type="dxa"/>
                  <w:tcBorders>
                    <w:right w:val="single" w:sz="4" w:space="0" w:color="auto"/>
                  </w:tcBorders>
                  <w:vAlign w:val="center"/>
                </w:tcPr>
                <w:p w14:paraId="6EFAB99F" w14:textId="5F5380FA" w:rsidR="009D477C" w:rsidRPr="006A5831" w:rsidRDefault="009D477C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0.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77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0.5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0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0.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94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23AFFDA7" w14:textId="0A2BBCE1" w:rsidR="009D477C" w:rsidRPr="006A5831" w:rsidRDefault="009D477C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0.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525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0.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395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0.</w:t>
                  </w:r>
                  <w:r w:rsidR="0013760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56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</w:tcBorders>
                  <w:vAlign w:val="center"/>
                </w:tcPr>
                <w:p w14:paraId="31A2B0EF" w14:textId="2C128D65" w:rsidR="009D477C" w:rsidRPr="006A5831" w:rsidRDefault="009D477C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0.</w:t>
                  </w:r>
                  <w:r w:rsidR="00E9294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60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0.6</w:t>
                  </w:r>
                  <w:r w:rsidR="00E9294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4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0.</w:t>
                  </w:r>
                  <w:r w:rsidR="00E92942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856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  <w:tr w:rsidR="006A5831" w:rsidRPr="006A5831" w14:paraId="5E690326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53011CF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PPV, %</w:t>
                  </w:r>
                </w:p>
              </w:tc>
              <w:tc>
                <w:tcPr>
                  <w:tcW w:w="2325" w:type="dxa"/>
                  <w:tcBorders>
                    <w:right w:val="single" w:sz="4" w:space="0" w:color="auto"/>
                  </w:tcBorders>
                  <w:vAlign w:val="center"/>
                </w:tcPr>
                <w:p w14:paraId="7027F8A1" w14:textId="50DDDEB8" w:rsidR="009D477C" w:rsidRPr="006A5831" w:rsidRDefault="00137602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3.6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36.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51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487A2ECD" w14:textId="7579D163" w:rsidR="009D477C" w:rsidRPr="006A5831" w:rsidRDefault="00871E6B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34.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28.9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0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</w:tcBorders>
                  <w:vAlign w:val="center"/>
                </w:tcPr>
                <w:p w14:paraId="1262411F" w14:textId="54ECCFBE" w:rsidR="009D477C" w:rsidRPr="006A5831" w:rsidRDefault="00B90EA3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52.0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43.5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60.4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  <w:tr w:rsidR="006A5831" w:rsidRPr="006A5831" w14:paraId="7BF5093A" w14:textId="77777777" w:rsidTr="00404A04">
              <w:trPr>
                <w:trHeight w:val="319"/>
              </w:trPr>
              <w:tc>
                <w:tcPr>
                  <w:tcW w:w="2331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AAAE2E" w14:textId="77777777" w:rsidR="009D477C" w:rsidRPr="006A5831" w:rsidRDefault="009D477C" w:rsidP="00404A04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/>
                      <w:color w:val="000000" w:themeColor="text1"/>
                      <w:sz w:val="20"/>
                      <w:szCs w:val="20"/>
                    </w:rPr>
                    <w:t>NPV, %</w:t>
                  </w:r>
                </w:p>
              </w:tc>
              <w:tc>
                <w:tcPr>
                  <w:tcW w:w="2325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7E911B3" w14:textId="7DBEC047" w:rsidR="009D477C" w:rsidRPr="006A5831" w:rsidRDefault="00137602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83.3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0.1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91.5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58C496" w14:textId="491E491C" w:rsidR="009D477C" w:rsidRPr="006A5831" w:rsidRDefault="00871E6B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0.8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53.1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83.9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325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F7A900C" w14:textId="3AE863D1" w:rsidR="009D477C" w:rsidRPr="006A5831" w:rsidRDefault="00B90EA3" w:rsidP="00404A04">
                  <w:pP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90.2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78.4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-</w:t>
                  </w:r>
                  <w:r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95.9</w:t>
                  </w:r>
                  <w:r w:rsidR="009D477C" w:rsidRPr="006A5831">
                    <w:rPr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43062515" w14:textId="246F6B29" w:rsidR="009D477C" w:rsidRPr="006A5831" w:rsidRDefault="009D477C" w:rsidP="009D477C">
            <w:pPr>
              <w:shd w:val="clear" w:color="auto" w:fill="FFFFFF" w:themeFill="background1"/>
              <w:spacing w:line="360" w:lineRule="auto"/>
              <w:ind w:right="-421"/>
              <w:rPr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6A5831">
              <w:rPr>
                <w:color w:val="000000" w:themeColor="text1"/>
                <w:sz w:val="20"/>
                <w:szCs w:val="20"/>
              </w:rPr>
              <w:t xml:space="preserve">AUC: Area under curve; </w:t>
            </w:r>
            <w:r w:rsidR="004D21FA" w:rsidRPr="006A5831">
              <w:rPr>
                <w:color w:val="000000" w:themeColor="text1"/>
                <w:sz w:val="20"/>
                <w:szCs w:val="20"/>
              </w:rPr>
              <w:t xml:space="preserve">CMB: Cerebral microbleed; </w:t>
            </w:r>
            <w:r w:rsidRPr="006A5831">
              <w:rPr>
                <w:color w:val="000000" w:themeColor="text1"/>
                <w:sz w:val="20"/>
                <w:szCs w:val="20"/>
              </w:rPr>
              <w:t xml:space="preserve">CAA: Cerebral amyloid angiopathy; NPV: negative predictive value; PPV: positive predictive value; </w:t>
            </w:r>
          </w:p>
          <w:p w14:paraId="03A134EF" w14:textId="77777777" w:rsidR="009D477C" w:rsidRPr="006A5831" w:rsidRDefault="009D477C" w:rsidP="00404A04">
            <w:pPr>
              <w:shd w:val="clear" w:color="auto" w:fill="FFFFFF" w:themeFill="background1"/>
              <w:ind w:right="1446"/>
              <w:rPr>
                <w:color w:val="000000" w:themeColor="text1"/>
                <w:sz w:val="20"/>
                <w:szCs w:val="20"/>
              </w:rPr>
            </w:pPr>
          </w:p>
          <w:p w14:paraId="026FF35B" w14:textId="11E99FFA" w:rsidR="009D477C" w:rsidRPr="006A5831" w:rsidRDefault="009D477C" w:rsidP="00404A04">
            <w:pPr>
              <w:shd w:val="clear" w:color="auto" w:fill="FFFFFF" w:themeFill="background1"/>
              <w:ind w:right="1446"/>
              <w:rPr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41ACBBA8" w14:textId="77777777" w:rsidR="009D477C" w:rsidRPr="006A5831" w:rsidRDefault="009D477C" w:rsidP="00D91E14">
      <w:pPr>
        <w:shd w:val="clear" w:color="auto" w:fill="FFFFFF" w:themeFill="background1"/>
        <w:spacing w:line="360" w:lineRule="auto"/>
        <w:ind w:right="-421"/>
        <w:rPr>
          <w:rFonts w:eastAsiaTheme="minorEastAsia"/>
          <w:color w:val="000000" w:themeColor="text1"/>
          <w:sz w:val="20"/>
          <w:szCs w:val="20"/>
          <w:shd w:val="pct15" w:color="auto" w:fill="FFFFFF"/>
        </w:rPr>
      </w:pPr>
    </w:p>
    <w:sectPr w:rsidR="009D477C" w:rsidRPr="006A5831" w:rsidSect="008F3E11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972D8" w14:textId="77777777" w:rsidR="002B62DE" w:rsidRDefault="002B62DE" w:rsidP="004E0476">
      <w:r>
        <w:separator/>
      </w:r>
    </w:p>
  </w:endnote>
  <w:endnote w:type="continuationSeparator" w:id="0">
    <w:p w14:paraId="74ED4D6F" w14:textId="77777777" w:rsidR="002B62DE" w:rsidRDefault="002B62DE" w:rsidP="004E0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0931443"/>
      <w:docPartObj>
        <w:docPartGallery w:val="Page Numbers (Bottom of Page)"/>
        <w:docPartUnique/>
      </w:docPartObj>
    </w:sdtPr>
    <w:sdtContent>
      <w:p w14:paraId="3511082D" w14:textId="77777777" w:rsidR="00F973AA" w:rsidRDefault="00F973AA" w:rsidP="00523D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736729" w14:textId="77777777" w:rsidR="00F973AA" w:rsidRDefault="00F973AA" w:rsidP="00855EF0">
    <w:pPr>
      <w:pStyle w:val="Footer"/>
      <w:framePr w:wrap="none" w:vAnchor="text" w:hAnchor="margin" w:xAlign="right" w:y="1"/>
      <w:jc w:val="center"/>
      <w:rPr>
        <w:rStyle w:val="PageNumber"/>
      </w:rPr>
    </w:pPr>
  </w:p>
  <w:p w14:paraId="0B496E4F" w14:textId="77777777" w:rsidR="00F973AA" w:rsidRDefault="00F973AA" w:rsidP="00855EF0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1B197B15" w14:textId="77777777" w:rsidR="00F973AA" w:rsidRDefault="00F973AA" w:rsidP="00452B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189BB" w14:textId="77777777" w:rsidR="002B62DE" w:rsidRDefault="002B62DE" w:rsidP="004E0476">
      <w:r>
        <w:separator/>
      </w:r>
    </w:p>
  </w:footnote>
  <w:footnote w:type="continuationSeparator" w:id="0">
    <w:p w14:paraId="770F0512" w14:textId="77777777" w:rsidR="002B62DE" w:rsidRDefault="002B62DE" w:rsidP="004E04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24018"/>
    <w:multiLevelType w:val="hybridMultilevel"/>
    <w:tmpl w:val="42925D26"/>
    <w:lvl w:ilvl="0" w:tplc="AF1AF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9876A5"/>
    <w:multiLevelType w:val="hybridMultilevel"/>
    <w:tmpl w:val="B562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D241A"/>
    <w:multiLevelType w:val="hybridMultilevel"/>
    <w:tmpl w:val="59E4F97A"/>
    <w:lvl w:ilvl="0" w:tplc="B1A48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55164991">
    <w:abstractNumId w:val="0"/>
  </w:num>
  <w:num w:numId="2" w16cid:durableId="910383228">
    <w:abstractNumId w:val="2"/>
  </w:num>
  <w:num w:numId="3" w16cid:durableId="135415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xsDAxMTUwM7I0NjVQ0lEKTi0uzszPAykwrAUAb6hOM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style face=&quot;bold&quot; font=&quot;Times New Roman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ss2sbwdze8efxvg5dtwuf0x9e5xwdrzs&quot;&gt;My EndNote Library-Converted&lt;record-ids&gt;&lt;item&gt;168&lt;/item&gt;&lt;item&gt;216&lt;/item&gt;&lt;item&gt;316&lt;/item&gt;&lt;item&gt;457&lt;/item&gt;&lt;item&gt;535&lt;/item&gt;&lt;item&gt;563&lt;/item&gt;&lt;item&gt;579&lt;/item&gt;&lt;item&gt;630&lt;/item&gt;&lt;item&gt;928&lt;/item&gt;&lt;item&gt;966&lt;/item&gt;&lt;item&gt;969&lt;/item&gt;&lt;item&gt;1096&lt;/item&gt;&lt;item&gt;1097&lt;/item&gt;&lt;item&gt;1100&lt;/item&gt;&lt;item&gt;1101&lt;/item&gt;&lt;item&gt;1131&lt;/item&gt;&lt;/record-ids&gt;&lt;/item&gt;&lt;/Libraries&gt;"/>
  </w:docVars>
  <w:rsids>
    <w:rsidRoot w:val="00E00567"/>
    <w:rsid w:val="000057D8"/>
    <w:rsid w:val="00005F75"/>
    <w:rsid w:val="00012BBB"/>
    <w:rsid w:val="0001419E"/>
    <w:rsid w:val="000172EB"/>
    <w:rsid w:val="00017DC2"/>
    <w:rsid w:val="00021B17"/>
    <w:rsid w:val="00024791"/>
    <w:rsid w:val="00024B85"/>
    <w:rsid w:val="00030452"/>
    <w:rsid w:val="000309E2"/>
    <w:rsid w:val="00035235"/>
    <w:rsid w:val="000352CB"/>
    <w:rsid w:val="00036694"/>
    <w:rsid w:val="000422C8"/>
    <w:rsid w:val="0004400E"/>
    <w:rsid w:val="00044C86"/>
    <w:rsid w:val="00045832"/>
    <w:rsid w:val="000520DA"/>
    <w:rsid w:val="00057456"/>
    <w:rsid w:val="0005769D"/>
    <w:rsid w:val="0007669C"/>
    <w:rsid w:val="000771C1"/>
    <w:rsid w:val="00080F0C"/>
    <w:rsid w:val="000830B2"/>
    <w:rsid w:val="00084CAD"/>
    <w:rsid w:val="00091AA4"/>
    <w:rsid w:val="0009258F"/>
    <w:rsid w:val="0009454E"/>
    <w:rsid w:val="000A1E9D"/>
    <w:rsid w:val="000A3198"/>
    <w:rsid w:val="000A6F65"/>
    <w:rsid w:val="000B25A4"/>
    <w:rsid w:val="000B2F19"/>
    <w:rsid w:val="000B7908"/>
    <w:rsid w:val="000B7DF5"/>
    <w:rsid w:val="000C0C46"/>
    <w:rsid w:val="000C6E04"/>
    <w:rsid w:val="000C7F6A"/>
    <w:rsid w:val="000D1B53"/>
    <w:rsid w:val="000D3AF5"/>
    <w:rsid w:val="000D6D8A"/>
    <w:rsid w:val="000E13CF"/>
    <w:rsid w:val="000E3474"/>
    <w:rsid w:val="000E3CEC"/>
    <w:rsid w:val="000E55CB"/>
    <w:rsid w:val="000F1508"/>
    <w:rsid w:val="00100177"/>
    <w:rsid w:val="001005E4"/>
    <w:rsid w:val="00103F6A"/>
    <w:rsid w:val="00104839"/>
    <w:rsid w:val="001065EE"/>
    <w:rsid w:val="00115583"/>
    <w:rsid w:val="0012353D"/>
    <w:rsid w:val="001261A5"/>
    <w:rsid w:val="00126540"/>
    <w:rsid w:val="001328A9"/>
    <w:rsid w:val="001331A6"/>
    <w:rsid w:val="00133352"/>
    <w:rsid w:val="0013534C"/>
    <w:rsid w:val="00135A01"/>
    <w:rsid w:val="00137602"/>
    <w:rsid w:val="00143D18"/>
    <w:rsid w:val="00145E0B"/>
    <w:rsid w:val="0014608A"/>
    <w:rsid w:val="00152173"/>
    <w:rsid w:val="00154E8B"/>
    <w:rsid w:val="00155470"/>
    <w:rsid w:val="00156D03"/>
    <w:rsid w:val="001576AA"/>
    <w:rsid w:val="001629FF"/>
    <w:rsid w:val="00164506"/>
    <w:rsid w:val="00165D6D"/>
    <w:rsid w:val="00165E5D"/>
    <w:rsid w:val="00166808"/>
    <w:rsid w:val="00166F86"/>
    <w:rsid w:val="0016707F"/>
    <w:rsid w:val="00170720"/>
    <w:rsid w:val="00171DF4"/>
    <w:rsid w:val="00172423"/>
    <w:rsid w:val="0017717A"/>
    <w:rsid w:val="001800F1"/>
    <w:rsid w:val="00183809"/>
    <w:rsid w:val="00184E92"/>
    <w:rsid w:val="0019512D"/>
    <w:rsid w:val="001968E6"/>
    <w:rsid w:val="001A4352"/>
    <w:rsid w:val="001B1C50"/>
    <w:rsid w:val="001B2F53"/>
    <w:rsid w:val="001B3994"/>
    <w:rsid w:val="001B4D39"/>
    <w:rsid w:val="001B563A"/>
    <w:rsid w:val="001B6733"/>
    <w:rsid w:val="001B7DB8"/>
    <w:rsid w:val="001C15E0"/>
    <w:rsid w:val="001C55B8"/>
    <w:rsid w:val="001C58AC"/>
    <w:rsid w:val="001D06CF"/>
    <w:rsid w:val="001D085B"/>
    <w:rsid w:val="001D50D9"/>
    <w:rsid w:val="001E09EF"/>
    <w:rsid w:val="001E2301"/>
    <w:rsid w:val="001E2831"/>
    <w:rsid w:val="001E2C80"/>
    <w:rsid w:val="001E3D39"/>
    <w:rsid w:val="001E5420"/>
    <w:rsid w:val="001E560E"/>
    <w:rsid w:val="001E56ED"/>
    <w:rsid w:val="001E7279"/>
    <w:rsid w:val="001F2185"/>
    <w:rsid w:val="001F3513"/>
    <w:rsid w:val="001F3CE8"/>
    <w:rsid w:val="001F46F6"/>
    <w:rsid w:val="001F78FB"/>
    <w:rsid w:val="00200920"/>
    <w:rsid w:val="00202115"/>
    <w:rsid w:val="00210A01"/>
    <w:rsid w:val="00211AF8"/>
    <w:rsid w:val="00211C6A"/>
    <w:rsid w:val="002160F4"/>
    <w:rsid w:val="00217B89"/>
    <w:rsid w:val="00222437"/>
    <w:rsid w:val="00224786"/>
    <w:rsid w:val="00224E6B"/>
    <w:rsid w:val="00227B49"/>
    <w:rsid w:val="002316A9"/>
    <w:rsid w:val="00231901"/>
    <w:rsid w:val="00232C28"/>
    <w:rsid w:val="002334A3"/>
    <w:rsid w:val="0023633B"/>
    <w:rsid w:val="00236616"/>
    <w:rsid w:val="00236817"/>
    <w:rsid w:val="002422E2"/>
    <w:rsid w:val="00243935"/>
    <w:rsid w:val="00245F47"/>
    <w:rsid w:val="00246036"/>
    <w:rsid w:val="00250765"/>
    <w:rsid w:val="00252951"/>
    <w:rsid w:val="002560EF"/>
    <w:rsid w:val="00256735"/>
    <w:rsid w:val="00256CB6"/>
    <w:rsid w:val="00257CB4"/>
    <w:rsid w:val="00274A04"/>
    <w:rsid w:val="00277DF8"/>
    <w:rsid w:val="002813DB"/>
    <w:rsid w:val="002819A2"/>
    <w:rsid w:val="00281C45"/>
    <w:rsid w:val="0028242D"/>
    <w:rsid w:val="002824B7"/>
    <w:rsid w:val="002906C8"/>
    <w:rsid w:val="00290739"/>
    <w:rsid w:val="00291084"/>
    <w:rsid w:val="00296F86"/>
    <w:rsid w:val="00297248"/>
    <w:rsid w:val="002A0E40"/>
    <w:rsid w:val="002B04C7"/>
    <w:rsid w:val="002B4C7D"/>
    <w:rsid w:val="002B55F5"/>
    <w:rsid w:val="002B5D90"/>
    <w:rsid w:val="002B62DE"/>
    <w:rsid w:val="002D1B8A"/>
    <w:rsid w:val="002D1C1B"/>
    <w:rsid w:val="002D4021"/>
    <w:rsid w:val="002D471F"/>
    <w:rsid w:val="002D7155"/>
    <w:rsid w:val="002E0095"/>
    <w:rsid w:val="002E1665"/>
    <w:rsid w:val="002E6596"/>
    <w:rsid w:val="002E6C0C"/>
    <w:rsid w:val="002F4A6C"/>
    <w:rsid w:val="002F6C97"/>
    <w:rsid w:val="002F72B3"/>
    <w:rsid w:val="002F756B"/>
    <w:rsid w:val="002F7B20"/>
    <w:rsid w:val="002F7FDB"/>
    <w:rsid w:val="00300983"/>
    <w:rsid w:val="0030528C"/>
    <w:rsid w:val="003056CF"/>
    <w:rsid w:val="00305875"/>
    <w:rsid w:val="00310F18"/>
    <w:rsid w:val="00312883"/>
    <w:rsid w:val="00312B4A"/>
    <w:rsid w:val="0031407D"/>
    <w:rsid w:val="0031768D"/>
    <w:rsid w:val="0033136D"/>
    <w:rsid w:val="00333336"/>
    <w:rsid w:val="00335FD2"/>
    <w:rsid w:val="00341509"/>
    <w:rsid w:val="00341C7B"/>
    <w:rsid w:val="003431EA"/>
    <w:rsid w:val="0034481F"/>
    <w:rsid w:val="00346BC9"/>
    <w:rsid w:val="003505A3"/>
    <w:rsid w:val="0035265E"/>
    <w:rsid w:val="00355834"/>
    <w:rsid w:val="00355AE6"/>
    <w:rsid w:val="00364962"/>
    <w:rsid w:val="00365AA2"/>
    <w:rsid w:val="0036633D"/>
    <w:rsid w:val="00366F5A"/>
    <w:rsid w:val="00372E8B"/>
    <w:rsid w:val="0037304D"/>
    <w:rsid w:val="00373506"/>
    <w:rsid w:val="00377395"/>
    <w:rsid w:val="00377B20"/>
    <w:rsid w:val="0038280D"/>
    <w:rsid w:val="00383AEA"/>
    <w:rsid w:val="00385DA2"/>
    <w:rsid w:val="00385E84"/>
    <w:rsid w:val="00386A83"/>
    <w:rsid w:val="00387251"/>
    <w:rsid w:val="0038732F"/>
    <w:rsid w:val="003956E6"/>
    <w:rsid w:val="00396F10"/>
    <w:rsid w:val="003A016F"/>
    <w:rsid w:val="003A0E1F"/>
    <w:rsid w:val="003A4F47"/>
    <w:rsid w:val="003A5312"/>
    <w:rsid w:val="003A6C0F"/>
    <w:rsid w:val="003A6D76"/>
    <w:rsid w:val="003B1FEE"/>
    <w:rsid w:val="003B43BE"/>
    <w:rsid w:val="003B492D"/>
    <w:rsid w:val="003B5D2E"/>
    <w:rsid w:val="003B7731"/>
    <w:rsid w:val="003B79CB"/>
    <w:rsid w:val="003B7AD9"/>
    <w:rsid w:val="003C05A8"/>
    <w:rsid w:val="003C1C23"/>
    <w:rsid w:val="003C3861"/>
    <w:rsid w:val="003C3B4D"/>
    <w:rsid w:val="003C6659"/>
    <w:rsid w:val="003C710C"/>
    <w:rsid w:val="003C7481"/>
    <w:rsid w:val="003C76C4"/>
    <w:rsid w:val="003C796A"/>
    <w:rsid w:val="003C7AA3"/>
    <w:rsid w:val="003D5E81"/>
    <w:rsid w:val="003E0084"/>
    <w:rsid w:val="003E25A2"/>
    <w:rsid w:val="003E42E7"/>
    <w:rsid w:val="003E77E4"/>
    <w:rsid w:val="003E7AC8"/>
    <w:rsid w:val="003F033A"/>
    <w:rsid w:val="003F2C7A"/>
    <w:rsid w:val="003F74EA"/>
    <w:rsid w:val="003F7B4B"/>
    <w:rsid w:val="0040297F"/>
    <w:rsid w:val="004032F6"/>
    <w:rsid w:val="00404A04"/>
    <w:rsid w:val="00405144"/>
    <w:rsid w:val="0040559B"/>
    <w:rsid w:val="00410400"/>
    <w:rsid w:val="00410DBF"/>
    <w:rsid w:val="00410F56"/>
    <w:rsid w:val="004137FF"/>
    <w:rsid w:val="00415D23"/>
    <w:rsid w:val="00420910"/>
    <w:rsid w:val="004234D0"/>
    <w:rsid w:val="00425383"/>
    <w:rsid w:val="00425B56"/>
    <w:rsid w:val="00426857"/>
    <w:rsid w:val="004278A1"/>
    <w:rsid w:val="00427A8C"/>
    <w:rsid w:val="0043045F"/>
    <w:rsid w:val="00437CFD"/>
    <w:rsid w:val="004406F0"/>
    <w:rsid w:val="00440894"/>
    <w:rsid w:val="00444123"/>
    <w:rsid w:val="00446671"/>
    <w:rsid w:val="00452BB5"/>
    <w:rsid w:val="0045321E"/>
    <w:rsid w:val="00453CD0"/>
    <w:rsid w:val="00454E15"/>
    <w:rsid w:val="00457DEE"/>
    <w:rsid w:val="00460B54"/>
    <w:rsid w:val="00461181"/>
    <w:rsid w:val="00462AFE"/>
    <w:rsid w:val="00463B9F"/>
    <w:rsid w:val="0047099B"/>
    <w:rsid w:val="004739B1"/>
    <w:rsid w:val="0047420F"/>
    <w:rsid w:val="00474747"/>
    <w:rsid w:val="00474CBC"/>
    <w:rsid w:val="00480067"/>
    <w:rsid w:val="004811CB"/>
    <w:rsid w:val="00481275"/>
    <w:rsid w:val="004824E0"/>
    <w:rsid w:val="00484B2A"/>
    <w:rsid w:val="00485C33"/>
    <w:rsid w:val="00485D7D"/>
    <w:rsid w:val="0048623A"/>
    <w:rsid w:val="0048780D"/>
    <w:rsid w:val="00490E4A"/>
    <w:rsid w:val="004910D9"/>
    <w:rsid w:val="00493126"/>
    <w:rsid w:val="004955CF"/>
    <w:rsid w:val="00496478"/>
    <w:rsid w:val="00496F07"/>
    <w:rsid w:val="00497016"/>
    <w:rsid w:val="004A224F"/>
    <w:rsid w:val="004A6937"/>
    <w:rsid w:val="004B0597"/>
    <w:rsid w:val="004B1E17"/>
    <w:rsid w:val="004B40D2"/>
    <w:rsid w:val="004B467D"/>
    <w:rsid w:val="004B4F28"/>
    <w:rsid w:val="004B5574"/>
    <w:rsid w:val="004C0419"/>
    <w:rsid w:val="004C4A33"/>
    <w:rsid w:val="004C525B"/>
    <w:rsid w:val="004C603D"/>
    <w:rsid w:val="004C7ED6"/>
    <w:rsid w:val="004D1B55"/>
    <w:rsid w:val="004D21FA"/>
    <w:rsid w:val="004D492A"/>
    <w:rsid w:val="004D6634"/>
    <w:rsid w:val="004E0379"/>
    <w:rsid w:val="004E0476"/>
    <w:rsid w:val="004E292E"/>
    <w:rsid w:val="004E3B5E"/>
    <w:rsid w:val="004E5312"/>
    <w:rsid w:val="004E5C52"/>
    <w:rsid w:val="004E6561"/>
    <w:rsid w:val="004F6652"/>
    <w:rsid w:val="005002F6"/>
    <w:rsid w:val="005016D8"/>
    <w:rsid w:val="00504FCA"/>
    <w:rsid w:val="00506552"/>
    <w:rsid w:val="0050670B"/>
    <w:rsid w:val="00507AE0"/>
    <w:rsid w:val="00512AB3"/>
    <w:rsid w:val="00514BB0"/>
    <w:rsid w:val="00514C57"/>
    <w:rsid w:val="0051578E"/>
    <w:rsid w:val="00520E18"/>
    <w:rsid w:val="00521D3C"/>
    <w:rsid w:val="0052287D"/>
    <w:rsid w:val="00522968"/>
    <w:rsid w:val="00523DD2"/>
    <w:rsid w:val="0052648F"/>
    <w:rsid w:val="0052751F"/>
    <w:rsid w:val="005308C4"/>
    <w:rsid w:val="00532A61"/>
    <w:rsid w:val="00532CEC"/>
    <w:rsid w:val="005374C6"/>
    <w:rsid w:val="00540F33"/>
    <w:rsid w:val="0054244B"/>
    <w:rsid w:val="005425B7"/>
    <w:rsid w:val="005460FC"/>
    <w:rsid w:val="005477AD"/>
    <w:rsid w:val="00547B20"/>
    <w:rsid w:val="0055166B"/>
    <w:rsid w:val="00551F66"/>
    <w:rsid w:val="0056195C"/>
    <w:rsid w:val="005627E2"/>
    <w:rsid w:val="00563C4A"/>
    <w:rsid w:val="0057311B"/>
    <w:rsid w:val="005778EC"/>
    <w:rsid w:val="005807F8"/>
    <w:rsid w:val="0058455C"/>
    <w:rsid w:val="0058604D"/>
    <w:rsid w:val="0058609C"/>
    <w:rsid w:val="00586B58"/>
    <w:rsid w:val="00586BB8"/>
    <w:rsid w:val="00590398"/>
    <w:rsid w:val="00591395"/>
    <w:rsid w:val="00595B76"/>
    <w:rsid w:val="0059606D"/>
    <w:rsid w:val="005A159D"/>
    <w:rsid w:val="005A5012"/>
    <w:rsid w:val="005A6531"/>
    <w:rsid w:val="005A7545"/>
    <w:rsid w:val="005B0BE8"/>
    <w:rsid w:val="005B3E4C"/>
    <w:rsid w:val="005B5A62"/>
    <w:rsid w:val="005B6235"/>
    <w:rsid w:val="005B7423"/>
    <w:rsid w:val="005B7CD2"/>
    <w:rsid w:val="005C05D3"/>
    <w:rsid w:val="005C29D3"/>
    <w:rsid w:val="005C5D0C"/>
    <w:rsid w:val="005D0C67"/>
    <w:rsid w:val="005D48F1"/>
    <w:rsid w:val="005D553A"/>
    <w:rsid w:val="005D7014"/>
    <w:rsid w:val="005E106B"/>
    <w:rsid w:val="005E3759"/>
    <w:rsid w:val="005E5CB9"/>
    <w:rsid w:val="005F0B41"/>
    <w:rsid w:val="005F2518"/>
    <w:rsid w:val="005F489E"/>
    <w:rsid w:val="005F7356"/>
    <w:rsid w:val="005F7B35"/>
    <w:rsid w:val="0060238B"/>
    <w:rsid w:val="00602649"/>
    <w:rsid w:val="00602E4F"/>
    <w:rsid w:val="00602FFC"/>
    <w:rsid w:val="006069AA"/>
    <w:rsid w:val="006102F0"/>
    <w:rsid w:val="00610DFC"/>
    <w:rsid w:val="00610EAE"/>
    <w:rsid w:val="00613856"/>
    <w:rsid w:val="00620731"/>
    <w:rsid w:val="00621CC9"/>
    <w:rsid w:val="006231CB"/>
    <w:rsid w:val="00623E7C"/>
    <w:rsid w:val="00624C6C"/>
    <w:rsid w:val="00630EA2"/>
    <w:rsid w:val="006337A3"/>
    <w:rsid w:val="00633B51"/>
    <w:rsid w:val="00634BEC"/>
    <w:rsid w:val="006361F7"/>
    <w:rsid w:val="00640B20"/>
    <w:rsid w:val="00641781"/>
    <w:rsid w:val="00642271"/>
    <w:rsid w:val="00645EB6"/>
    <w:rsid w:val="0065156E"/>
    <w:rsid w:val="00652396"/>
    <w:rsid w:val="00654764"/>
    <w:rsid w:val="00654AE0"/>
    <w:rsid w:val="0065760E"/>
    <w:rsid w:val="0066371C"/>
    <w:rsid w:val="006648E7"/>
    <w:rsid w:val="00666249"/>
    <w:rsid w:val="00666BA3"/>
    <w:rsid w:val="006700A8"/>
    <w:rsid w:val="00670869"/>
    <w:rsid w:val="0067748F"/>
    <w:rsid w:val="006811E3"/>
    <w:rsid w:val="00681619"/>
    <w:rsid w:val="00683D15"/>
    <w:rsid w:val="006845BB"/>
    <w:rsid w:val="00693123"/>
    <w:rsid w:val="006957DD"/>
    <w:rsid w:val="006957E1"/>
    <w:rsid w:val="00696450"/>
    <w:rsid w:val="00696E71"/>
    <w:rsid w:val="0069771A"/>
    <w:rsid w:val="006A3E37"/>
    <w:rsid w:val="006A5831"/>
    <w:rsid w:val="006A6667"/>
    <w:rsid w:val="006A6AD9"/>
    <w:rsid w:val="006B0EB8"/>
    <w:rsid w:val="006B115E"/>
    <w:rsid w:val="006B23E9"/>
    <w:rsid w:val="006B333B"/>
    <w:rsid w:val="006B78D5"/>
    <w:rsid w:val="006C3A90"/>
    <w:rsid w:val="006C4B6A"/>
    <w:rsid w:val="006C4C10"/>
    <w:rsid w:val="006E66BD"/>
    <w:rsid w:val="006E769B"/>
    <w:rsid w:val="006F1B0D"/>
    <w:rsid w:val="006F2CF1"/>
    <w:rsid w:val="006F3FB1"/>
    <w:rsid w:val="006F40DB"/>
    <w:rsid w:val="0070366B"/>
    <w:rsid w:val="00706231"/>
    <w:rsid w:val="0070629F"/>
    <w:rsid w:val="00710877"/>
    <w:rsid w:val="00714A57"/>
    <w:rsid w:val="00714ACE"/>
    <w:rsid w:val="00715E26"/>
    <w:rsid w:val="00723883"/>
    <w:rsid w:val="00725321"/>
    <w:rsid w:val="00727740"/>
    <w:rsid w:val="007310CB"/>
    <w:rsid w:val="0073125D"/>
    <w:rsid w:val="00733B6B"/>
    <w:rsid w:val="007414FD"/>
    <w:rsid w:val="0074172D"/>
    <w:rsid w:val="00742024"/>
    <w:rsid w:val="00743B07"/>
    <w:rsid w:val="00744F95"/>
    <w:rsid w:val="00746154"/>
    <w:rsid w:val="00747F37"/>
    <w:rsid w:val="00747FFE"/>
    <w:rsid w:val="00750B22"/>
    <w:rsid w:val="00753B05"/>
    <w:rsid w:val="00761C21"/>
    <w:rsid w:val="007621AD"/>
    <w:rsid w:val="00764919"/>
    <w:rsid w:val="00765CFE"/>
    <w:rsid w:val="00767BCC"/>
    <w:rsid w:val="00767E40"/>
    <w:rsid w:val="007741D6"/>
    <w:rsid w:val="00776D11"/>
    <w:rsid w:val="00783639"/>
    <w:rsid w:val="00784CD1"/>
    <w:rsid w:val="00785147"/>
    <w:rsid w:val="00785726"/>
    <w:rsid w:val="0078604C"/>
    <w:rsid w:val="0078724B"/>
    <w:rsid w:val="0079057F"/>
    <w:rsid w:val="00791029"/>
    <w:rsid w:val="00792CD5"/>
    <w:rsid w:val="007955E6"/>
    <w:rsid w:val="007957AA"/>
    <w:rsid w:val="00795873"/>
    <w:rsid w:val="007A05DC"/>
    <w:rsid w:val="007A2DE7"/>
    <w:rsid w:val="007A3A50"/>
    <w:rsid w:val="007A440D"/>
    <w:rsid w:val="007A4890"/>
    <w:rsid w:val="007A5EA8"/>
    <w:rsid w:val="007A7D68"/>
    <w:rsid w:val="007B044E"/>
    <w:rsid w:val="007B4B24"/>
    <w:rsid w:val="007B5651"/>
    <w:rsid w:val="007C4F5A"/>
    <w:rsid w:val="007D136B"/>
    <w:rsid w:val="007D304B"/>
    <w:rsid w:val="007D4F38"/>
    <w:rsid w:val="007E14C4"/>
    <w:rsid w:val="007E14E7"/>
    <w:rsid w:val="007E40AE"/>
    <w:rsid w:val="007E77F4"/>
    <w:rsid w:val="007E7AF9"/>
    <w:rsid w:val="007F1F31"/>
    <w:rsid w:val="007F3B5F"/>
    <w:rsid w:val="007F42BE"/>
    <w:rsid w:val="007F42CF"/>
    <w:rsid w:val="007F5CB9"/>
    <w:rsid w:val="00800D4F"/>
    <w:rsid w:val="00801CE8"/>
    <w:rsid w:val="008023FD"/>
    <w:rsid w:val="0080436F"/>
    <w:rsid w:val="00804388"/>
    <w:rsid w:val="00804475"/>
    <w:rsid w:val="00804508"/>
    <w:rsid w:val="00804CE9"/>
    <w:rsid w:val="008055BC"/>
    <w:rsid w:val="0080704D"/>
    <w:rsid w:val="0081049C"/>
    <w:rsid w:val="00813FA8"/>
    <w:rsid w:val="00814F12"/>
    <w:rsid w:val="00816E97"/>
    <w:rsid w:val="008204AA"/>
    <w:rsid w:val="00821219"/>
    <w:rsid w:val="008233CD"/>
    <w:rsid w:val="00824EF4"/>
    <w:rsid w:val="00825762"/>
    <w:rsid w:val="00830EEC"/>
    <w:rsid w:val="00831568"/>
    <w:rsid w:val="008349CB"/>
    <w:rsid w:val="008353E2"/>
    <w:rsid w:val="00835F88"/>
    <w:rsid w:val="0083670A"/>
    <w:rsid w:val="008438C3"/>
    <w:rsid w:val="00843EDF"/>
    <w:rsid w:val="00844DF8"/>
    <w:rsid w:val="00855EF0"/>
    <w:rsid w:val="008561B3"/>
    <w:rsid w:val="00862900"/>
    <w:rsid w:val="00864978"/>
    <w:rsid w:val="00866647"/>
    <w:rsid w:val="008717E9"/>
    <w:rsid w:val="00871E6B"/>
    <w:rsid w:val="00873AA2"/>
    <w:rsid w:val="00880532"/>
    <w:rsid w:val="00882C44"/>
    <w:rsid w:val="008876BC"/>
    <w:rsid w:val="0089015A"/>
    <w:rsid w:val="00891F5D"/>
    <w:rsid w:val="00893360"/>
    <w:rsid w:val="00893FA8"/>
    <w:rsid w:val="008945BD"/>
    <w:rsid w:val="00895E82"/>
    <w:rsid w:val="0089796A"/>
    <w:rsid w:val="008A0DB5"/>
    <w:rsid w:val="008A217A"/>
    <w:rsid w:val="008A21A9"/>
    <w:rsid w:val="008A33DC"/>
    <w:rsid w:val="008A36E8"/>
    <w:rsid w:val="008A74F4"/>
    <w:rsid w:val="008B4E14"/>
    <w:rsid w:val="008B5DED"/>
    <w:rsid w:val="008B5E6D"/>
    <w:rsid w:val="008C00A1"/>
    <w:rsid w:val="008C21B6"/>
    <w:rsid w:val="008C2461"/>
    <w:rsid w:val="008C50B5"/>
    <w:rsid w:val="008D1D13"/>
    <w:rsid w:val="008D6DA2"/>
    <w:rsid w:val="008D6E68"/>
    <w:rsid w:val="008E047F"/>
    <w:rsid w:val="008E2261"/>
    <w:rsid w:val="008E5042"/>
    <w:rsid w:val="008F3E11"/>
    <w:rsid w:val="009036AA"/>
    <w:rsid w:val="00905FBC"/>
    <w:rsid w:val="00913181"/>
    <w:rsid w:val="00915448"/>
    <w:rsid w:val="009228FC"/>
    <w:rsid w:val="00922E55"/>
    <w:rsid w:val="00923BDD"/>
    <w:rsid w:val="009240D2"/>
    <w:rsid w:val="0092706E"/>
    <w:rsid w:val="009274D3"/>
    <w:rsid w:val="009279A8"/>
    <w:rsid w:val="009301B0"/>
    <w:rsid w:val="0093109E"/>
    <w:rsid w:val="0093256A"/>
    <w:rsid w:val="00932C51"/>
    <w:rsid w:val="009338E4"/>
    <w:rsid w:val="00936FB4"/>
    <w:rsid w:val="0094061A"/>
    <w:rsid w:val="009413D7"/>
    <w:rsid w:val="00941766"/>
    <w:rsid w:val="00943DD6"/>
    <w:rsid w:val="00951E2A"/>
    <w:rsid w:val="009522FD"/>
    <w:rsid w:val="0095526B"/>
    <w:rsid w:val="00955B7A"/>
    <w:rsid w:val="009566C2"/>
    <w:rsid w:val="00957C48"/>
    <w:rsid w:val="0096277A"/>
    <w:rsid w:val="00962A0A"/>
    <w:rsid w:val="00962C78"/>
    <w:rsid w:val="0096308F"/>
    <w:rsid w:val="009655A4"/>
    <w:rsid w:val="00966234"/>
    <w:rsid w:val="00967073"/>
    <w:rsid w:val="00976773"/>
    <w:rsid w:val="00977F92"/>
    <w:rsid w:val="009830A7"/>
    <w:rsid w:val="009845F3"/>
    <w:rsid w:val="009860F6"/>
    <w:rsid w:val="009919D3"/>
    <w:rsid w:val="00991A6D"/>
    <w:rsid w:val="00992F4A"/>
    <w:rsid w:val="009950DB"/>
    <w:rsid w:val="0099585A"/>
    <w:rsid w:val="009A6B77"/>
    <w:rsid w:val="009A75F0"/>
    <w:rsid w:val="009B0CC7"/>
    <w:rsid w:val="009B13FD"/>
    <w:rsid w:val="009B2E9D"/>
    <w:rsid w:val="009B5177"/>
    <w:rsid w:val="009B64C0"/>
    <w:rsid w:val="009B7F3D"/>
    <w:rsid w:val="009C1BFF"/>
    <w:rsid w:val="009C2D55"/>
    <w:rsid w:val="009C3058"/>
    <w:rsid w:val="009C5AE7"/>
    <w:rsid w:val="009C64B0"/>
    <w:rsid w:val="009D1A22"/>
    <w:rsid w:val="009D477C"/>
    <w:rsid w:val="009D5CCD"/>
    <w:rsid w:val="009E2DC4"/>
    <w:rsid w:val="009E33B9"/>
    <w:rsid w:val="009E516C"/>
    <w:rsid w:val="009E5D71"/>
    <w:rsid w:val="009E7049"/>
    <w:rsid w:val="009E7818"/>
    <w:rsid w:val="009F4B05"/>
    <w:rsid w:val="009F4C7A"/>
    <w:rsid w:val="009F5138"/>
    <w:rsid w:val="009F51AA"/>
    <w:rsid w:val="009F5368"/>
    <w:rsid w:val="009F76AC"/>
    <w:rsid w:val="00A0118B"/>
    <w:rsid w:val="00A0432E"/>
    <w:rsid w:val="00A0449C"/>
    <w:rsid w:val="00A05884"/>
    <w:rsid w:val="00A11A67"/>
    <w:rsid w:val="00A14BFC"/>
    <w:rsid w:val="00A150C5"/>
    <w:rsid w:val="00A152BE"/>
    <w:rsid w:val="00A15FF6"/>
    <w:rsid w:val="00A20074"/>
    <w:rsid w:val="00A25C3B"/>
    <w:rsid w:val="00A269CE"/>
    <w:rsid w:val="00A27869"/>
    <w:rsid w:val="00A27C80"/>
    <w:rsid w:val="00A30A3A"/>
    <w:rsid w:val="00A44969"/>
    <w:rsid w:val="00A45A08"/>
    <w:rsid w:val="00A4600F"/>
    <w:rsid w:val="00A50ED2"/>
    <w:rsid w:val="00A51E1D"/>
    <w:rsid w:val="00A5219D"/>
    <w:rsid w:val="00A5392E"/>
    <w:rsid w:val="00A605EE"/>
    <w:rsid w:val="00A62E45"/>
    <w:rsid w:val="00A63303"/>
    <w:rsid w:val="00A636A0"/>
    <w:rsid w:val="00A67F6C"/>
    <w:rsid w:val="00A70F39"/>
    <w:rsid w:val="00A7166E"/>
    <w:rsid w:val="00A730E8"/>
    <w:rsid w:val="00A74F9C"/>
    <w:rsid w:val="00A7625D"/>
    <w:rsid w:val="00A813EC"/>
    <w:rsid w:val="00A81A00"/>
    <w:rsid w:val="00A85F53"/>
    <w:rsid w:val="00A91834"/>
    <w:rsid w:val="00A93FBC"/>
    <w:rsid w:val="00A95AE4"/>
    <w:rsid w:val="00A9782D"/>
    <w:rsid w:val="00AA0892"/>
    <w:rsid w:val="00AA21D1"/>
    <w:rsid w:val="00AA3A2D"/>
    <w:rsid w:val="00AA5B94"/>
    <w:rsid w:val="00AA630A"/>
    <w:rsid w:val="00AA776C"/>
    <w:rsid w:val="00AB2020"/>
    <w:rsid w:val="00AC28D4"/>
    <w:rsid w:val="00AC5972"/>
    <w:rsid w:val="00AC7F53"/>
    <w:rsid w:val="00AD0281"/>
    <w:rsid w:val="00AD3ADD"/>
    <w:rsid w:val="00AD3D9B"/>
    <w:rsid w:val="00AD3DD9"/>
    <w:rsid w:val="00AD5B58"/>
    <w:rsid w:val="00AD5D05"/>
    <w:rsid w:val="00AD6773"/>
    <w:rsid w:val="00AE0F3F"/>
    <w:rsid w:val="00AE23AD"/>
    <w:rsid w:val="00AE3C86"/>
    <w:rsid w:val="00B045D6"/>
    <w:rsid w:val="00B049FA"/>
    <w:rsid w:val="00B04ED3"/>
    <w:rsid w:val="00B0774B"/>
    <w:rsid w:val="00B10D1B"/>
    <w:rsid w:val="00B11743"/>
    <w:rsid w:val="00B24C7A"/>
    <w:rsid w:val="00B27542"/>
    <w:rsid w:val="00B36279"/>
    <w:rsid w:val="00B36994"/>
    <w:rsid w:val="00B37098"/>
    <w:rsid w:val="00B37120"/>
    <w:rsid w:val="00B37701"/>
    <w:rsid w:val="00B37DFC"/>
    <w:rsid w:val="00B46BF7"/>
    <w:rsid w:val="00B5125E"/>
    <w:rsid w:val="00B537EC"/>
    <w:rsid w:val="00B55E5A"/>
    <w:rsid w:val="00B61B79"/>
    <w:rsid w:val="00B625D6"/>
    <w:rsid w:val="00B6794A"/>
    <w:rsid w:val="00B709FE"/>
    <w:rsid w:val="00B71622"/>
    <w:rsid w:val="00B72B1E"/>
    <w:rsid w:val="00B745CD"/>
    <w:rsid w:val="00B769A1"/>
    <w:rsid w:val="00B7798D"/>
    <w:rsid w:val="00B87A8F"/>
    <w:rsid w:val="00B90AB7"/>
    <w:rsid w:val="00B90EA3"/>
    <w:rsid w:val="00B9201E"/>
    <w:rsid w:val="00B941D5"/>
    <w:rsid w:val="00B94D74"/>
    <w:rsid w:val="00BA09A6"/>
    <w:rsid w:val="00BA1B5C"/>
    <w:rsid w:val="00BA4382"/>
    <w:rsid w:val="00BA6AD0"/>
    <w:rsid w:val="00BB0E31"/>
    <w:rsid w:val="00BB1873"/>
    <w:rsid w:val="00BB5895"/>
    <w:rsid w:val="00BB7CE0"/>
    <w:rsid w:val="00BC250A"/>
    <w:rsid w:val="00BC27AC"/>
    <w:rsid w:val="00BC6B4B"/>
    <w:rsid w:val="00BC7871"/>
    <w:rsid w:val="00BC79FF"/>
    <w:rsid w:val="00BD021F"/>
    <w:rsid w:val="00BE112C"/>
    <w:rsid w:val="00BE1371"/>
    <w:rsid w:val="00BE4ADF"/>
    <w:rsid w:val="00BE644E"/>
    <w:rsid w:val="00BF0B98"/>
    <w:rsid w:val="00BF1287"/>
    <w:rsid w:val="00BF249E"/>
    <w:rsid w:val="00C00E4E"/>
    <w:rsid w:val="00C00FCB"/>
    <w:rsid w:val="00C0699B"/>
    <w:rsid w:val="00C10336"/>
    <w:rsid w:val="00C1095D"/>
    <w:rsid w:val="00C13ADE"/>
    <w:rsid w:val="00C17498"/>
    <w:rsid w:val="00C1794C"/>
    <w:rsid w:val="00C20580"/>
    <w:rsid w:val="00C2258A"/>
    <w:rsid w:val="00C22C92"/>
    <w:rsid w:val="00C22E66"/>
    <w:rsid w:val="00C2361F"/>
    <w:rsid w:val="00C24A38"/>
    <w:rsid w:val="00C25399"/>
    <w:rsid w:val="00C377E3"/>
    <w:rsid w:val="00C4105D"/>
    <w:rsid w:val="00C45434"/>
    <w:rsid w:val="00C47943"/>
    <w:rsid w:val="00C47E6A"/>
    <w:rsid w:val="00C50A7C"/>
    <w:rsid w:val="00C50D05"/>
    <w:rsid w:val="00C50DA4"/>
    <w:rsid w:val="00C51449"/>
    <w:rsid w:val="00C517E0"/>
    <w:rsid w:val="00C52B1C"/>
    <w:rsid w:val="00C52BC4"/>
    <w:rsid w:val="00C56845"/>
    <w:rsid w:val="00C62843"/>
    <w:rsid w:val="00C62988"/>
    <w:rsid w:val="00C64FDC"/>
    <w:rsid w:val="00C6566A"/>
    <w:rsid w:val="00C70EC1"/>
    <w:rsid w:val="00C72817"/>
    <w:rsid w:val="00C72FB0"/>
    <w:rsid w:val="00C7303B"/>
    <w:rsid w:val="00C75765"/>
    <w:rsid w:val="00C769D9"/>
    <w:rsid w:val="00C81DE7"/>
    <w:rsid w:val="00C827D7"/>
    <w:rsid w:val="00C84748"/>
    <w:rsid w:val="00C85A58"/>
    <w:rsid w:val="00C867DD"/>
    <w:rsid w:val="00C93516"/>
    <w:rsid w:val="00C97186"/>
    <w:rsid w:val="00CA324A"/>
    <w:rsid w:val="00CA5B88"/>
    <w:rsid w:val="00CB01E1"/>
    <w:rsid w:val="00CB0A30"/>
    <w:rsid w:val="00CB1722"/>
    <w:rsid w:val="00CB2916"/>
    <w:rsid w:val="00CB405F"/>
    <w:rsid w:val="00CB6284"/>
    <w:rsid w:val="00CC1C6F"/>
    <w:rsid w:val="00CC4C1A"/>
    <w:rsid w:val="00CD49F8"/>
    <w:rsid w:val="00CD5FF2"/>
    <w:rsid w:val="00CE1351"/>
    <w:rsid w:val="00CE27A6"/>
    <w:rsid w:val="00CE5577"/>
    <w:rsid w:val="00CE584D"/>
    <w:rsid w:val="00CE6D81"/>
    <w:rsid w:val="00CE7210"/>
    <w:rsid w:val="00CE789C"/>
    <w:rsid w:val="00CF35BD"/>
    <w:rsid w:val="00CF7B87"/>
    <w:rsid w:val="00D00203"/>
    <w:rsid w:val="00D026CE"/>
    <w:rsid w:val="00D10664"/>
    <w:rsid w:val="00D159D4"/>
    <w:rsid w:val="00D16259"/>
    <w:rsid w:val="00D1753C"/>
    <w:rsid w:val="00D20222"/>
    <w:rsid w:val="00D22263"/>
    <w:rsid w:val="00D22C58"/>
    <w:rsid w:val="00D25DEC"/>
    <w:rsid w:val="00D3236F"/>
    <w:rsid w:val="00D337D6"/>
    <w:rsid w:val="00D419E3"/>
    <w:rsid w:val="00D42C28"/>
    <w:rsid w:val="00D472DB"/>
    <w:rsid w:val="00D5454E"/>
    <w:rsid w:val="00D54EC3"/>
    <w:rsid w:val="00D60619"/>
    <w:rsid w:val="00D61E1B"/>
    <w:rsid w:val="00D62054"/>
    <w:rsid w:val="00D62A4D"/>
    <w:rsid w:val="00D65363"/>
    <w:rsid w:val="00D70FD3"/>
    <w:rsid w:val="00D71309"/>
    <w:rsid w:val="00D75012"/>
    <w:rsid w:val="00D765B9"/>
    <w:rsid w:val="00D770F2"/>
    <w:rsid w:val="00D822B2"/>
    <w:rsid w:val="00D854C4"/>
    <w:rsid w:val="00D85E02"/>
    <w:rsid w:val="00D91E14"/>
    <w:rsid w:val="00D92C1B"/>
    <w:rsid w:val="00D95FEE"/>
    <w:rsid w:val="00D96F59"/>
    <w:rsid w:val="00DA153F"/>
    <w:rsid w:val="00DA4335"/>
    <w:rsid w:val="00DA4CAD"/>
    <w:rsid w:val="00DA5CFD"/>
    <w:rsid w:val="00DA7A27"/>
    <w:rsid w:val="00DB09E7"/>
    <w:rsid w:val="00DB7339"/>
    <w:rsid w:val="00DC08BE"/>
    <w:rsid w:val="00DC322B"/>
    <w:rsid w:val="00DD15A7"/>
    <w:rsid w:val="00DD403A"/>
    <w:rsid w:val="00DD50A1"/>
    <w:rsid w:val="00DD53ED"/>
    <w:rsid w:val="00DD6FF5"/>
    <w:rsid w:val="00DE0CD8"/>
    <w:rsid w:val="00DE0DA1"/>
    <w:rsid w:val="00DE4270"/>
    <w:rsid w:val="00DE494C"/>
    <w:rsid w:val="00DE6448"/>
    <w:rsid w:val="00DF131E"/>
    <w:rsid w:val="00DF4238"/>
    <w:rsid w:val="00DF6D42"/>
    <w:rsid w:val="00E00567"/>
    <w:rsid w:val="00E01F07"/>
    <w:rsid w:val="00E11597"/>
    <w:rsid w:val="00E1369C"/>
    <w:rsid w:val="00E15C6A"/>
    <w:rsid w:val="00E21AA1"/>
    <w:rsid w:val="00E223A4"/>
    <w:rsid w:val="00E235C7"/>
    <w:rsid w:val="00E26150"/>
    <w:rsid w:val="00E309EB"/>
    <w:rsid w:val="00E31101"/>
    <w:rsid w:val="00E34250"/>
    <w:rsid w:val="00E34D52"/>
    <w:rsid w:val="00E37F26"/>
    <w:rsid w:val="00E40E04"/>
    <w:rsid w:val="00E436A8"/>
    <w:rsid w:val="00E46B93"/>
    <w:rsid w:val="00E4796C"/>
    <w:rsid w:val="00E5016C"/>
    <w:rsid w:val="00E67A09"/>
    <w:rsid w:val="00E752D2"/>
    <w:rsid w:val="00E82A07"/>
    <w:rsid w:val="00E83434"/>
    <w:rsid w:val="00E839F7"/>
    <w:rsid w:val="00E83C5D"/>
    <w:rsid w:val="00E84E07"/>
    <w:rsid w:val="00E85CDA"/>
    <w:rsid w:val="00E913B9"/>
    <w:rsid w:val="00E92226"/>
    <w:rsid w:val="00E92942"/>
    <w:rsid w:val="00E93571"/>
    <w:rsid w:val="00E93A7D"/>
    <w:rsid w:val="00E94352"/>
    <w:rsid w:val="00E95844"/>
    <w:rsid w:val="00E95A87"/>
    <w:rsid w:val="00E97B15"/>
    <w:rsid w:val="00EA1879"/>
    <w:rsid w:val="00EA3260"/>
    <w:rsid w:val="00EA3CEA"/>
    <w:rsid w:val="00EB0AE0"/>
    <w:rsid w:val="00EB0C78"/>
    <w:rsid w:val="00EB258B"/>
    <w:rsid w:val="00EB390C"/>
    <w:rsid w:val="00EB5463"/>
    <w:rsid w:val="00EB6CA3"/>
    <w:rsid w:val="00EB7F1B"/>
    <w:rsid w:val="00EC1832"/>
    <w:rsid w:val="00EC2BCB"/>
    <w:rsid w:val="00EC3D35"/>
    <w:rsid w:val="00EC45B6"/>
    <w:rsid w:val="00ED4B1B"/>
    <w:rsid w:val="00ED5B28"/>
    <w:rsid w:val="00ED6BEB"/>
    <w:rsid w:val="00ED774C"/>
    <w:rsid w:val="00ED7A7C"/>
    <w:rsid w:val="00EE06E7"/>
    <w:rsid w:val="00EE0C16"/>
    <w:rsid w:val="00EE0F79"/>
    <w:rsid w:val="00F014EB"/>
    <w:rsid w:val="00F05807"/>
    <w:rsid w:val="00F141D1"/>
    <w:rsid w:val="00F14A24"/>
    <w:rsid w:val="00F17A37"/>
    <w:rsid w:val="00F21D8B"/>
    <w:rsid w:val="00F21E64"/>
    <w:rsid w:val="00F22276"/>
    <w:rsid w:val="00F2362F"/>
    <w:rsid w:val="00F25628"/>
    <w:rsid w:val="00F260C4"/>
    <w:rsid w:val="00F27597"/>
    <w:rsid w:val="00F30407"/>
    <w:rsid w:val="00F33561"/>
    <w:rsid w:val="00F337DD"/>
    <w:rsid w:val="00F40ABC"/>
    <w:rsid w:val="00F440FE"/>
    <w:rsid w:val="00F54A84"/>
    <w:rsid w:val="00F553AB"/>
    <w:rsid w:val="00F65782"/>
    <w:rsid w:val="00F66321"/>
    <w:rsid w:val="00F706AD"/>
    <w:rsid w:val="00F7366B"/>
    <w:rsid w:val="00F753AE"/>
    <w:rsid w:val="00F75F7B"/>
    <w:rsid w:val="00F80477"/>
    <w:rsid w:val="00F81205"/>
    <w:rsid w:val="00F8182A"/>
    <w:rsid w:val="00F83ECE"/>
    <w:rsid w:val="00F861A6"/>
    <w:rsid w:val="00F863AF"/>
    <w:rsid w:val="00F87C53"/>
    <w:rsid w:val="00F9143D"/>
    <w:rsid w:val="00F92461"/>
    <w:rsid w:val="00F973AA"/>
    <w:rsid w:val="00F97D62"/>
    <w:rsid w:val="00FA29A0"/>
    <w:rsid w:val="00FA2FA9"/>
    <w:rsid w:val="00FA38EC"/>
    <w:rsid w:val="00FA5EE2"/>
    <w:rsid w:val="00FB1100"/>
    <w:rsid w:val="00FB513B"/>
    <w:rsid w:val="00FC2070"/>
    <w:rsid w:val="00FC2D0E"/>
    <w:rsid w:val="00FC33AD"/>
    <w:rsid w:val="00FD0176"/>
    <w:rsid w:val="00FD0780"/>
    <w:rsid w:val="00FD1061"/>
    <w:rsid w:val="00FD1688"/>
    <w:rsid w:val="00FD582B"/>
    <w:rsid w:val="00FE2AA0"/>
    <w:rsid w:val="00FE408B"/>
    <w:rsid w:val="00FE4D5B"/>
    <w:rsid w:val="00FE552B"/>
    <w:rsid w:val="00FE6E69"/>
    <w:rsid w:val="00FE768E"/>
    <w:rsid w:val="00FE7A3C"/>
    <w:rsid w:val="00FF0A30"/>
    <w:rsid w:val="00FF3079"/>
    <w:rsid w:val="00FF434C"/>
    <w:rsid w:val="00FF6719"/>
    <w:rsid w:val="00FF6927"/>
    <w:rsid w:val="00FF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B2C6C"/>
  <w15:chartTrackingRefBased/>
  <w15:docId w15:val="{4E15A8E2-6615-4AE5-9861-42C11180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00567"/>
    <w:pPr>
      <w:keepNext/>
      <w:spacing w:before="240" w:line="480" w:lineRule="auto"/>
      <w:outlineLvl w:val="0"/>
    </w:pPr>
    <w:rPr>
      <w:rFonts w:eastAsia="PMingLiU" w:cs="PMingLiU"/>
      <w:b/>
      <w:bCs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567"/>
    <w:rPr>
      <w:rFonts w:ascii="Times New Roman" w:eastAsia="PMingLiU" w:hAnsi="Times New Roman" w:cs="PMingLiU"/>
      <w:b/>
      <w:bCs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05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00567"/>
  </w:style>
  <w:style w:type="character" w:styleId="CommentReference">
    <w:name w:val="annotation reference"/>
    <w:basedOn w:val="DefaultParagraphFont"/>
    <w:uiPriority w:val="99"/>
    <w:semiHidden/>
    <w:unhideWhenUsed/>
    <w:rsid w:val="00E00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56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56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6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00567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styleId="Header">
    <w:name w:val="header"/>
    <w:basedOn w:val="Normal"/>
    <w:link w:val="HeaderChar"/>
    <w:uiPriority w:val="99"/>
    <w:unhideWhenUsed/>
    <w:rsid w:val="00E0056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05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56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05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00567"/>
    <w:pPr>
      <w:ind w:leftChars="200" w:left="480"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E0056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0567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56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00567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0567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452BB5"/>
  </w:style>
  <w:style w:type="character" w:styleId="UnresolvedMention">
    <w:name w:val="Unresolved Mention"/>
    <w:basedOn w:val="DefaultParagraphFont"/>
    <w:uiPriority w:val="99"/>
    <w:semiHidden/>
    <w:unhideWhenUsed/>
    <w:rsid w:val="00A636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7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9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3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8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CA296-BE1C-49B5-9F7E-F97B5F6F1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sai</dc:creator>
  <cp:keywords/>
  <dc:description/>
  <cp:lastModifiedBy>Cynthia Tsai</cp:lastModifiedBy>
  <cp:revision>2</cp:revision>
  <dcterms:created xsi:type="dcterms:W3CDTF">2023-12-27T07:05:00Z</dcterms:created>
  <dcterms:modified xsi:type="dcterms:W3CDTF">2023-12-27T07:05:00Z</dcterms:modified>
</cp:coreProperties>
</file>